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D181FD" w14:textId="2B6FC8DC" w:rsidR="00E44A24" w:rsidRPr="00AB0EBD" w:rsidRDefault="003C195C" w:rsidP="491BBE53">
      <w:pPr>
        <w:tabs>
          <w:tab w:val="left" w:pos="1730"/>
        </w:tabs>
        <w:rPr>
          <w:rFonts w:ascii="Gadugi" w:hAnsi="Gadugi"/>
          <w:b/>
          <w:bCs/>
          <w:sz w:val="24"/>
          <w:szCs w:val="24"/>
        </w:rPr>
      </w:pPr>
      <w:r w:rsidRPr="00AB0EBD">
        <w:rPr>
          <w:rFonts w:ascii="Gadugi" w:hAnsi="Gadugi"/>
          <w:b/>
          <w:bCs/>
          <w:sz w:val="24"/>
          <w:szCs w:val="24"/>
        </w:rPr>
        <w:t>Supplementary</w:t>
      </w:r>
      <w:r w:rsidR="00E44A24" w:rsidRPr="00AB0EBD">
        <w:rPr>
          <w:rFonts w:ascii="Gadugi" w:hAnsi="Gadugi"/>
          <w:b/>
          <w:bCs/>
          <w:sz w:val="24"/>
          <w:szCs w:val="24"/>
        </w:rPr>
        <w:t xml:space="preserve"> </w:t>
      </w:r>
      <w:r w:rsidR="00AB0EBD" w:rsidRPr="00AB0EBD">
        <w:rPr>
          <w:rFonts w:ascii="Gadugi" w:hAnsi="Gadugi"/>
          <w:b/>
          <w:bCs/>
          <w:sz w:val="24"/>
          <w:szCs w:val="24"/>
        </w:rPr>
        <w:t>4</w:t>
      </w:r>
      <w:r w:rsidR="00E44A24" w:rsidRPr="00AB0EBD">
        <w:rPr>
          <w:rFonts w:ascii="Gadugi" w:hAnsi="Gadugi"/>
          <w:b/>
          <w:bCs/>
          <w:sz w:val="24"/>
          <w:szCs w:val="24"/>
        </w:rPr>
        <w:t>: Study designs of included studies across evidence syntheses</w:t>
      </w:r>
    </w:p>
    <w:tbl>
      <w:tblPr>
        <w:tblStyle w:val="PlainTable2"/>
        <w:tblpPr w:leftFromText="180" w:rightFromText="180" w:horzAnchor="margin" w:tblpY="513"/>
        <w:tblW w:w="12240" w:type="dxa"/>
        <w:tblLayout w:type="fixed"/>
        <w:tblLook w:val="0000" w:firstRow="0" w:lastRow="0" w:firstColumn="0" w:lastColumn="0" w:noHBand="0" w:noVBand="0"/>
      </w:tblPr>
      <w:tblGrid>
        <w:gridCol w:w="1435"/>
        <w:gridCol w:w="1620"/>
        <w:gridCol w:w="1170"/>
        <w:gridCol w:w="1170"/>
        <w:gridCol w:w="1350"/>
        <w:gridCol w:w="1350"/>
        <w:gridCol w:w="1350"/>
        <w:gridCol w:w="1350"/>
        <w:gridCol w:w="1445"/>
      </w:tblGrid>
      <w:tr w:rsidR="00E44A24" w:rsidRPr="00AB0EBD" w14:paraId="5E393F1D" w14:textId="77777777" w:rsidTr="40C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 w:val="restart"/>
          </w:tcPr>
          <w:p w14:paraId="4D74973C" w14:textId="77777777" w:rsidR="00E44A24" w:rsidRPr="00AB0EBD" w:rsidRDefault="00E44A24" w:rsidP="00801D71">
            <w:pPr>
              <w:tabs>
                <w:tab w:val="left" w:pos="1730"/>
              </w:tabs>
              <w:jc w:val="center"/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Study desig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  <w:vMerge w:val="restart"/>
          </w:tcPr>
          <w:p w14:paraId="0CDAA7DA" w14:textId="77777777" w:rsidR="00E44A24" w:rsidRPr="00AB0EBD" w:rsidRDefault="00E44A24" w:rsidP="00801D71">
            <w:pPr>
              <w:tabs>
                <w:tab w:val="left" w:pos="1730"/>
              </w:tabs>
              <w:jc w:val="center"/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Characterist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  <w:gridSpan w:val="2"/>
          </w:tcPr>
          <w:p w14:paraId="3B65FB83" w14:textId="77777777" w:rsidR="00E44A24" w:rsidRPr="00AB0EBD" w:rsidRDefault="00E44A24" w:rsidP="00801D71">
            <w:pPr>
              <w:jc w:val="center"/>
              <w:textAlignment w:val="baseline"/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  <w:r w:rsidRPr="00AB0EBD"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  <w:t>Systematic review</w:t>
            </w:r>
          </w:p>
          <w:p w14:paraId="526E9599" w14:textId="77777777" w:rsidR="00E44A24" w:rsidRPr="00AB0EBD" w:rsidRDefault="00E44A24" w:rsidP="00801D71">
            <w:pPr>
              <w:tabs>
                <w:tab w:val="left" w:pos="1730"/>
              </w:tabs>
              <w:jc w:val="center"/>
              <w:rPr>
                <w:rFonts w:ascii="Gadugi" w:hAnsi="Gadugi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Merge w:val="restart"/>
          </w:tcPr>
          <w:p w14:paraId="776DF395" w14:textId="77777777" w:rsidR="00E44A24" w:rsidRPr="00AB0EBD" w:rsidRDefault="00E44A24" w:rsidP="00801D71">
            <w:pPr>
              <w:jc w:val="center"/>
              <w:textAlignment w:val="baseline"/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  <w:r w:rsidRPr="00AB0EBD">
              <w:rPr>
                <w:rFonts w:ascii="Gadugi" w:eastAsia="Times New Roman" w:hAnsi="Gadugi" w:cs="Times New Roman"/>
                <w:color w:val="000000"/>
                <w:sz w:val="20"/>
                <w:szCs w:val="20"/>
                <w:lang w:eastAsia="en-CA"/>
              </w:rPr>
              <w:t>Meta-analysis (N=1)</w:t>
            </w:r>
          </w:p>
          <w:p w14:paraId="502695A3" w14:textId="77777777" w:rsidR="00E44A24" w:rsidRPr="00AB0EBD" w:rsidRDefault="00E44A24" w:rsidP="00801D71">
            <w:pPr>
              <w:tabs>
                <w:tab w:val="left" w:pos="1730"/>
              </w:tabs>
              <w:jc w:val="center"/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73476774" w14:textId="77777777" w:rsidR="00E44A24" w:rsidRPr="00AB0EBD" w:rsidRDefault="00E44A24" w:rsidP="00801D71">
            <w:pPr>
              <w:tabs>
                <w:tab w:val="left" w:pos="1730"/>
              </w:tabs>
              <w:jc w:val="center"/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  <w:r w:rsidRPr="00AB0EBD"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  <w:t>Scoping Review (N=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Merge w:val="restart"/>
          </w:tcPr>
          <w:p w14:paraId="1558B3CC" w14:textId="77777777" w:rsidR="00E44A24" w:rsidRPr="00AB0EBD" w:rsidRDefault="00E44A24" w:rsidP="00801D71">
            <w:pPr>
              <w:tabs>
                <w:tab w:val="left" w:pos="1730"/>
              </w:tabs>
              <w:jc w:val="center"/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  <w:r w:rsidRPr="00AB0EBD"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  <w:t>Rapid Review (N=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06F646E5" w14:textId="77777777" w:rsidR="00E44A24" w:rsidRPr="00AB0EBD" w:rsidRDefault="00E44A24" w:rsidP="00801D71">
            <w:pPr>
              <w:tabs>
                <w:tab w:val="left" w:pos="1730"/>
              </w:tabs>
              <w:jc w:val="center"/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  <w:r w:rsidRPr="00AB0EBD"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  <w:t>Other*</w:t>
            </w:r>
          </w:p>
          <w:p w14:paraId="310A71FE" w14:textId="77777777" w:rsidR="00E44A24" w:rsidRPr="00AB0EBD" w:rsidRDefault="00E44A24" w:rsidP="00801D71">
            <w:pPr>
              <w:tabs>
                <w:tab w:val="left" w:pos="1730"/>
              </w:tabs>
              <w:jc w:val="center"/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  <w:r w:rsidRPr="00AB0EBD"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  <w:t>(N=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5" w:type="dxa"/>
            <w:vMerge w:val="restart"/>
          </w:tcPr>
          <w:p w14:paraId="78C3FCF4" w14:textId="46D3A7AE" w:rsidR="00E44A24" w:rsidRPr="00AB0EBD" w:rsidRDefault="00E44A24" w:rsidP="00801D71">
            <w:pPr>
              <w:tabs>
                <w:tab w:val="left" w:pos="1730"/>
              </w:tabs>
              <w:jc w:val="center"/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  <w:r w:rsidRPr="00AB0EBD"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  <w:t>Total</w:t>
            </w:r>
            <w:r w:rsidR="00A25FAD"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  <w:t>**</w:t>
            </w:r>
          </w:p>
          <w:p w14:paraId="11CC1B1F" w14:textId="19150CBF" w:rsidR="00E44A24" w:rsidRPr="00AB0EBD" w:rsidRDefault="00E44A24" w:rsidP="00801D71">
            <w:pPr>
              <w:tabs>
                <w:tab w:val="left" w:pos="1730"/>
              </w:tabs>
              <w:jc w:val="center"/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  <w:t>(N=2</w:t>
            </w:r>
            <w:r w:rsidR="008C5926"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  <w:t>1</w:t>
            </w:r>
            <w:r w:rsidRPr="00AB0EBD"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  <w:t>)</w:t>
            </w:r>
          </w:p>
        </w:tc>
      </w:tr>
      <w:tr w:rsidR="00E44A24" w:rsidRPr="00AB0EBD" w14:paraId="1CEADC73" w14:textId="77777777" w:rsidTr="00AB0EBD">
        <w:trPr>
          <w:trHeight w:val="1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</w:tcPr>
          <w:p w14:paraId="553726F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  <w:vMerge/>
          </w:tcPr>
          <w:p w14:paraId="3FDF572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</w:tcPr>
          <w:p w14:paraId="761F698D" w14:textId="77777777" w:rsidR="00E44A24" w:rsidRPr="00AB0EBD" w:rsidRDefault="00E44A24" w:rsidP="00801D71">
            <w:pPr>
              <w:tabs>
                <w:tab w:val="left" w:pos="1730"/>
              </w:tabs>
              <w:jc w:val="center"/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Historical</w:t>
            </w:r>
          </w:p>
          <w:p w14:paraId="2E214620" w14:textId="5796CA96" w:rsidR="00E44A24" w:rsidRPr="00AB0EBD" w:rsidRDefault="00E44A24" w:rsidP="00801D71">
            <w:pPr>
              <w:tabs>
                <w:tab w:val="left" w:pos="1730"/>
              </w:tabs>
              <w:jc w:val="center"/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(N=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4D8C15DC" w14:textId="77777777" w:rsidR="00E44A24" w:rsidRPr="00AB0EBD" w:rsidRDefault="00E44A24" w:rsidP="00801D71">
            <w:pPr>
              <w:tabs>
                <w:tab w:val="left" w:pos="1730"/>
              </w:tabs>
              <w:jc w:val="center"/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New</w:t>
            </w:r>
          </w:p>
          <w:p w14:paraId="122F89C4" w14:textId="77777777" w:rsidR="00E44A24" w:rsidRPr="00AB0EBD" w:rsidRDefault="00E44A24" w:rsidP="00801D71">
            <w:pPr>
              <w:tabs>
                <w:tab w:val="left" w:pos="1730"/>
              </w:tabs>
              <w:jc w:val="center"/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(N=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vMerge/>
          </w:tcPr>
          <w:p w14:paraId="44C4ECC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Merge/>
          </w:tcPr>
          <w:p w14:paraId="51BD9B6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vMerge/>
          </w:tcPr>
          <w:p w14:paraId="71FFFFA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Merge/>
          </w:tcPr>
          <w:p w14:paraId="04FFBB2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5" w:type="dxa"/>
            <w:vMerge/>
          </w:tcPr>
          <w:p w14:paraId="61BCA3F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</w:tc>
      </w:tr>
      <w:tr w:rsidR="00E44A24" w:rsidRPr="00AB0EBD" w14:paraId="377C8A3D" w14:textId="77777777" w:rsidTr="40C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</w:tcPr>
          <w:p w14:paraId="7917F79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Case repor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2781AD6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No. Syntheses that include study design</w:t>
            </w:r>
          </w:p>
          <w:p w14:paraId="34E60A9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7830B883" w14:textId="5B776A84" w:rsidR="00E44A24" w:rsidRPr="00AB0EBD" w:rsidRDefault="008539AF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Median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No. studies included per design (rang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</w:tcPr>
          <w:p w14:paraId="0023774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</w:p>
          <w:p w14:paraId="6BA276E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52B7DBD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727A05F2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E43074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7C7A29A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9 (9-9)</w:t>
            </w:r>
          </w:p>
          <w:p w14:paraId="759C816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101CF39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0</w:t>
            </w:r>
          </w:p>
          <w:p w14:paraId="41BA5B26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547927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5CB2BB6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1E58B35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4BE502B9" w14:textId="5794EBCC" w:rsidR="00E44A24" w:rsidRPr="00AB0EBD" w:rsidRDefault="00713106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4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1-34)</w:t>
            </w:r>
          </w:p>
          <w:p w14:paraId="2BA63F3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3D2CEF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695A6185" w14:textId="0996820F" w:rsidR="00E44A24" w:rsidRPr="00AB0EBD" w:rsidRDefault="003D2276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3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0-31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4B5C2753" w14:textId="4CDBC7DF" w:rsidR="00E44A24" w:rsidRPr="00AB0EBD" w:rsidRDefault="00C30DDA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295D663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</w:t>
            </w:r>
          </w:p>
          <w:p w14:paraId="7F27BF6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32E771D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74073C9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54AD485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16BE4FB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 (1-3)</w:t>
            </w:r>
          </w:p>
          <w:p w14:paraId="1E05B65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5C31EA2C" w14:textId="2600D110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  <w:r w:rsidR="00CD5DA8" w:rsidRPr="00AB0EBD">
              <w:rPr>
                <w:rFonts w:ascii="Gadugi" w:hAnsi="Gadugi"/>
                <w:sz w:val="20"/>
                <w:szCs w:val="20"/>
              </w:rPr>
              <w:t>.5</w:t>
            </w:r>
            <w:r w:rsidRPr="00AB0EBD">
              <w:rPr>
                <w:rFonts w:ascii="Gadugi" w:hAnsi="Gadugi"/>
                <w:sz w:val="20"/>
                <w:szCs w:val="20"/>
              </w:rPr>
              <w:t xml:space="preserve"> (0-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01F1726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</w:p>
          <w:p w14:paraId="26BE99C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791E689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1EA079E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0D703F4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2637288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8 (18-18)</w:t>
            </w:r>
          </w:p>
          <w:p w14:paraId="2D1BB32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1AB53B76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N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35B6D23E" w14:textId="22A604AF" w:rsidR="00E44A24" w:rsidRPr="00AB0EBD" w:rsidRDefault="00BA7F10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</w:t>
            </w:r>
          </w:p>
          <w:p w14:paraId="41AC6D1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0EE1D9A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0967D4C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F59B7F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5FF38659" w14:textId="56E480C2" w:rsidR="00E44A24" w:rsidRPr="00AB0EBD" w:rsidRDefault="00623116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1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6-16)</w:t>
            </w:r>
          </w:p>
          <w:p w14:paraId="1C75FBD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754B5C71" w14:textId="08544C7E" w:rsidR="00E44A24" w:rsidRPr="00AB0EBD" w:rsidRDefault="00DA53AF" w:rsidP="00E34FD0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7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</w:t>
            </w:r>
            <w:r w:rsidR="00BA7F10" w:rsidRPr="00AB0EBD">
              <w:rPr>
                <w:rFonts w:ascii="Gadugi" w:hAnsi="Gadugi"/>
                <w:sz w:val="20"/>
                <w:szCs w:val="20"/>
              </w:rPr>
              <w:t>3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-1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5" w:type="dxa"/>
          </w:tcPr>
          <w:p w14:paraId="6726461F" w14:textId="03E50CF1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  <w:r w:rsidR="00FE1EFE">
              <w:rPr>
                <w:rFonts w:ascii="Gadugi" w:hAnsi="Gadugi"/>
                <w:sz w:val="20"/>
                <w:szCs w:val="20"/>
              </w:rPr>
              <w:t>6</w:t>
            </w:r>
            <w:r w:rsidRPr="00AB0EBD">
              <w:rPr>
                <w:rFonts w:ascii="Gadugi" w:hAnsi="Gadugi"/>
                <w:sz w:val="20"/>
                <w:szCs w:val="20"/>
              </w:rPr>
              <w:t xml:space="preserve"> (</w:t>
            </w:r>
            <w:r w:rsidR="00394A77">
              <w:rPr>
                <w:rFonts w:ascii="Gadugi" w:hAnsi="Gadugi"/>
                <w:sz w:val="20"/>
                <w:szCs w:val="20"/>
              </w:rPr>
              <w:t>71</w:t>
            </w:r>
            <w:r w:rsidRPr="00AB0EBD">
              <w:rPr>
                <w:rFonts w:ascii="Gadugi" w:hAnsi="Gadugi"/>
                <w:sz w:val="20"/>
                <w:szCs w:val="20"/>
              </w:rPr>
              <w:t>%)</w:t>
            </w:r>
          </w:p>
          <w:p w14:paraId="425D02D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05426A9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000DC9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1C1B07E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540B4FEF" w14:textId="5D0374EF" w:rsidR="00E44A24" w:rsidRPr="00AB0EBD" w:rsidRDefault="00B42365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5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1-34)</w:t>
            </w:r>
          </w:p>
          <w:p w14:paraId="510658F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7B8EFC93" w14:textId="551D195C" w:rsidR="00E44A24" w:rsidRPr="00AB0EBD" w:rsidRDefault="003E416B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0-31)</w:t>
            </w:r>
          </w:p>
        </w:tc>
      </w:tr>
      <w:tr w:rsidR="00E44A24" w:rsidRPr="00AB0EBD" w14:paraId="6D54C109" w14:textId="77777777" w:rsidTr="40C76896">
        <w:trPr>
          <w:trHeight w:val="3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</w:tcPr>
          <w:p w14:paraId="3FD0234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Case ser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2EE6EBF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No. Syntheses that include study design</w:t>
            </w:r>
          </w:p>
          <w:p w14:paraId="6BF7E01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1F5BA486" w14:textId="4D9AB973" w:rsidR="00E44A24" w:rsidRPr="00AB0EBD" w:rsidRDefault="008539AF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 xml:space="preserve">Median 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No. studies included per design (rang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</w:tcPr>
          <w:p w14:paraId="19C372F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  <w:p w14:paraId="7A1D14E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8B72F0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3694861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7AE9436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1</w:t>
            </w:r>
          </w:p>
          <w:p w14:paraId="61CB837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57800762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5A8248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7E8F08E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5055F517" w14:textId="7F519B3B" w:rsidR="00E44A24" w:rsidRPr="00AB0EBD" w:rsidRDefault="00B57188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4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1-10)</w:t>
            </w:r>
          </w:p>
          <w:p w14:paraId="0CA8456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2E7B564A" w14:textId="14A20BA3" w:rsidR="00E44A24" w:rsidRPr="00AB0EBD" w:rsidRDefault="00694D7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.5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1-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4CAA0E8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</w:p>
          <w:p w14:paraId="32FB387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AB2F42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E4CF60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1987221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7032B09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3 (3-3)</w:t>
            </w:r>
          </w:p>
          <w:p w14:paraId="63AD05C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7FC30E8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3 (3-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791191E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</w:t>
            </w:r>
          </w:p>
          <w:p w14:paraId="3217601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5CE91C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0BC1C7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B9D0DD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0329FB8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3 (1-5)</w:t>
            </w:r>
          </w:p>
          <w:p w14:paraId="7CA349D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1F55FC6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3 (1-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40C1E1A6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</w:p>
          <w:p w14:paraId="68FA876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E295C0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</w:p>
          <w:p w14:paraId="43BD2C3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</w:p>
          <w:p w14:paraId="4B55737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283BC5B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44 (44-44)</w:t>
            </w:r>
          </w:p>
          <w:p w14:paraId="181CF8B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2A7F3CC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N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6E4BA17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3</w:t>
            </w:r>
          </w:p>
          <w:p w14:paraId="667F3AA2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39F94D5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C19D3E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75E447E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51A8093E" w14:textId="2ECD7874" w:rsidR="00E44A24" w:rsidRPr="00AB0EBD" w:rsidRDefault="00D368F6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2-6)</w:t>
            </w:r>
          </w:p>
          <w:p w14:paraId="3677679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1DCCE990" w14:textId="6B39FD16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 (1-</w:t>
            </w:r>
            <w:r w:rsidR="00D368F6" w:rsidRPr="00AB0EBD">
              <w:rPr>
                <w:rFonts w:ascii="Gadugi" w:hAnsi="Gadugi"/>
                <w:sz w:val="20"/>
                <w:szCs w:val="20"/>
              </w:rPr>
              <w:t>2</w:t>
            </w:r>
            <w:r w:rsidRPr="00AB0EBD">
              <w:rPr>
                <w:rFonts w:ascii="Gadugi" w:hAnsi="Gadugi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5" w:type="dxa"/>
          </w:tcPr>
          <w:p w14:paraId="59290284" w14:textId="052E38F2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8 (</w:t>
            </w:r>
            <w:r w:rsidR="00394A77">
              <w:rPr>
                <w:rFonts w:ascii="Gadugi" w:hAnsi="Gadugi"/>
                <w:sz w:val="20"/>
                <w:szCs w:val="20"/>
              </w:rPr>
              <w:t>86</w:t>
            </w:r>
            <w:r w:rsidRPr="00AB0EBD">
              <w:rPr>
                <w:rFonts w:ascii="Gadugi" w:hAnsi="Gadugi"/>
                <w:sz w:val="20"/>
                <w:szCs w:val="20"/>
              </w:rPr>
              <w:t>%)</w:t>
            </w:r>
          </w:p>
          <w:p w14:paraId="15526D8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16418DC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BE8865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5276DE9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35474EF5" w14:textId="40BD3383" w:rsidR="00E44A24" w:rsidRPr="00AB0EBD" w:rsidRDefault="003308D9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4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1-44)</w:t>
            </w:r>
          </w:p>
          <w:p w14:paraId="0BACD4A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00663D92" w14:textId="77D89980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 (1-10)</w:t>
            </w:r>
          </w:p>
        </w:tc>
      </w:tr>
      <w:tr w:rsidR="00E44A24" w:rsidRPr="00AB0EBD" w14:paraId="0AE71DA0" w14:textId="77777777" w:rsidTr="40C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</w:tcPr>
          <w:p w14:paraId="677E5C8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Cross-section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75B14CD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No. Syntheses that include study design</w:t>
            </w:r>
          </w:p>
          <w:p w14:paraId="2DDD8FC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7E082B5" w14:textId="1CFB38AB" w:rsidR="00E44A24" w:rsidRPr="00AB0EBD" w:rsidRDefault="008539AF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 xml:space="preserve">Median 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No. studies included per design (rang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</w:tcPr>
          <w:p w14:paraId="6B0317F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</w:p>
          <w:p w14:paraId="70BA6F9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3B58A5A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52D742B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726706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08B2A25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 (2-2)</w:t>
            </w:r>
          </w:p>
          <w:p w14:paraId="480AC0A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5F8E2A86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6</w:t>
            </w:r>
          </w:p>
          <w:p w14:paraId="6C023EA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D2B778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779603B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51192C6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4DC8D90F" w14:textId="01148505" w:rsidR="00E44A24" w:rsidRPr="00AB0EBD" w:rsidRDefault="0032018C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.5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1-11)</w:t>
            </w:r>
          </w:p>
          <w:p w14:paraId="2D3C016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720E5D93" w14:textId="0E2A8A87" w:rsidR="00E44A24" w:rsidRPr="00AB0EBD" w:rsidRDefault="0032018C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0-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2C28C119" w14:textId="5826535F" w:rsidR="00E44A24" w:rsidRPr="00AB0EBD" w:rsidRDefault="004F0F30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328496C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color w:val="000000" w:themeColor="text1"/>
                <w:sz w:val="20"/>
                <w:szCs w:val="20"/>
              </w:rPr>
            </w:pPr>
            <w:r w:rsidRPr="00AB0EBD">
              <w:rPr>
                <w:rFonts w:ascii="Gadugi" w:hAnsi="Gadugi"/>
                <w:color w:val="000000" w:themeColor="text1"/>
                <w:sz w:val="20"/>
                <w:szCs w:val="20"/>
              </w:rPr>
              <w:t>1</w:t>
            </w:r>
          </w:p>
          <w:p w14:paraId="2398263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color w:val="000000" w:themeColor="text1"/>
                <w:sz w:val="20"/>
                <w:szCs w:val="20"/>
              </w:rPr>
            </w:pPr>
          </w:p>
          <w:p w14:paraId="1EFE8CA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color w:val="000000" w:themeColor="text1"/>
                <w:sz w:val="20"/>
                <w:szCs w:val="20"/>
              </w:rPr>
            </w:pPr>
          </w:p>
          <w:p w14:paraId="2666D4D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color w:val="000000" w:themeColor="text1"/>
                <w:sz w:val="20"/>
                <w:szCs w:val="20"/>
              </w:rPr>
            </w:pPr>
          </w:p>
          <w:p w14:paraId="5200CED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040CF76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5 (15-5)</w:t>
            </w:r>
          </w:p>
          <w:p w14:paraId="007C4C0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3B7DEDC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5 (15-1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6916E1F3" w14:textId="279A9E2E" w:rsidR="00E44A24" w:rsidRPr="00AB0EBD" w:rsidRDefault="00C51C5C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2DE70E9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</w:p>
          <w:p w14:paraId="1428164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0EC07B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</w:p>
          <w:p w14:paraId="59F215A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</w:p>
          <w:p w14:paraId="3736B89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495510F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1)</w:t>
            </w:r>
          </w:p>
          <w:p w14:paraId="5F779FF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0B411D0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5" w:type="dxa"/>
          </w:tcPr>
          <w:p w14:paraId="5C035BE6" w14:textId="594B42A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8 (3</w:t>
            </w:r>
            <w:r w:rsidR="0093486C">
              <w:rPr>
                <w:rFonts w:ascii="Gadugi" w:hAnsi="Gadugi"/>
                <w:sz w:val="20"/>
                <w:szCs w:val="20"/>
              </w:rPr>
              <w:t>8</w:t>
            </w:r>
            <w:r w:rsidRPr="00AB0EBD">
              <w:rPr>
                <w:rFonts w:ascii="Gadugi" w:hAnsi="Gadugi"/>
                <w:sz w:val="20"/>
                <w:szCs w:val="20"/>
              </w:rPr>
              <w:t>%)</w:t>
            </w:r>
          </w:p>
          <w:p w14:paraId="07E975E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25CCF4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5D8783C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32D7EFC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2116170F" w14:textId="689FF6F5" w:rsidR="00E44A24" w:rsidRPr="00AB0EBD" w:rsidRDefault="007A571C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1-15)</w:t>
            </w:r>
          </w:p>
          <w:p w14:paraId="677F60A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1CABEE71" w14:textId="411A5A72" w:rsidR="00E44A24" w:rsidRPr="00AB0EBD" w:rsidRDefault="000F290D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0-15)</w:t>
            </w:r>
          </w:p>
        </w:tc>
      </w:tr>
      <w:tr w:rsidR="00E44A24" w:rsidRPr="00AB0EBD" w14:paraId="5D422400" w14:textId="77777777" w:rsidTr="40C76896">
        <w:trPr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</w:tcPr>
          <w:p w14:paraId="5F683BE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 xml:space="preserve">Retrospective </w:t>
            </w:r>
            <w:r w:rsidRPr="00AB0EBD">
              <w:rPr>
                <w:rFonts w:ascii="Gadugi" w:hAnsi="Gadugi"/>
                <w:sz w:val="20"/>
                <w:szCs w:val="20"/>
              </w:rPr>
              <w:lastRenderedPageBreak/>
              <w:t>Cohort stud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3CCF9A6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lastRenderedPageBreak/>
              <w:t xml:space="preserve">No. Syntheses </w:t>
            </w:r>
            <w:r w:rsidRPr="00AB0EBD">
              <w:rPr>
                <w:rFonts w:ascii="Gadugi" w:hAnsi="Gadugi"/>
                <w:sz w:val="20"/>
                <w:szCs w:val="20"/>
              </w:rPr>
              <w:lastRenderedPageBreak/>
              <w:t>that include study design</w:t>
            </w:r>
          </w:p>
          <w:p w14:paraId="03647C0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0F6DB01" w14:textId="2A017DDE" w:rsidR="00E44A24" w:rsidRPr="00AB0EBD" w:rsidRDefault="008539AF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 xml:space="preserve">Median 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No. studies included per design (rang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</w:tcPr>
          <w:p w14:paraId="593C939F" w14:textId="355CFE41" w:rsidR="00E44A24" w:rsidRPr="00AB0EBD" w:rsidRDefault="004D26B2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lastRenderedPageBreak/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03F827F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4</w:t>
            </w:r>
          </w:p>
          <w:p w14:paraId="6220C84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1EAF239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3FF4C6E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C8023A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4AE38D70" w14:textId="5508C810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2)</w:t>
            </w:r>
          </w:p>
          <w:p w14:paraId="16B5D32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5871AA33" w14:textId="296EB0A9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1B9B411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lastRenderedPageBreak/>
              <w:t>1</w:t>
            </w:r>
          </w:p>
          <w:p w14:paraId="2E1DE68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C219F96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0F40F7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E02172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613E311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1)</w:t>
            </w:r>
          </w:p>
          <w:p w14:paraId="29EE32F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3226385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7F4C898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lastRenderedPageBreak/>
              <w:t>1</w:t>
            </w:r>
          </w:p>
          <w:p w14:paraId="36448F5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7F3B657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4AFE81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0B68536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3C54C9C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1)</w:t>
            </w:r>
          </w:p>
          <w:p w14:paraId="1BCE6B1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58EFB60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7F275F31" w14:textId="71B30D9F" w:rsidR="00E44A24" w:rsidRPr="00AB0EBD" w:rsidRDefault="00C51C5C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lastRenderedPageBreak/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247BD88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3</w:t>
            </w:r>
          </w:p>
          <w:p w14:paraId="3E2EAB7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1F74570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D3AC7B6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30C5EB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6C9B7FC1" w14:textId="183783EA" w:rsidR="00E44A24" w:rsidRPr="00AB0EBD" w:rsidRDefault="00E20126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4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2-4)</w:t>
            </w:r>
          </w:p>
          <w:p w14:paraId="2480FC1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New</w:t>
            </w:r>
          </w:p>
          <w:p w14:paraId="0352A97D" w14:textId="1CEEBA10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5" w:type="dxa"/>
          </w:tcPr>
          <w:p w14:paraId="153CD25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lastRenderedPageBreak/>
              <w:t>9 (35%)</w:t>
            </w:r>
          </w:p>
          <w:p w14:paraId="595D1FD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49BE86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C2F9B12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595CF1B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5DB1835F" w14:textId="17D3D71B" w:rsidR="00E44A24" w:rsidRPr="00AB0EBD" w:rsidRDefault="00263EED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1-4)</w:t>
            </w:r>
          </w:p>
          <w:p w14:paraId="7E09AC7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5429A8E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2)</w:t>
            </w:r>
          </w:p>
        </w:tc>
      </w:tr>
      <w:tr w:rsidR="00E44A24" w:rsidRPr="00AB0EBD" w14:paraId="55478CFD" w14:textId="77777777" w:rsidTr="40C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</w:tcPr>
          <w:p w14:paraId="4D6BEBA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lastRenderedPageBreak/>
              <w:t>Prospective cohort stud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403CC68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No. Syntheses that include study design</w:t>
            </w:r>
          </w:p>
          <w:p w14:paraId="769906D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7A8C2EB" w14:textId="28DFEE12" w:rsidR="00E44A24" w:rsidRPr="00AB0EBD" w:rsidRDefault="008539AF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 xml:space="preserve">Median 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No. studies included per design (rang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</w:tcPr>
          <w:p w14:paraId="504A9699" w14:textId="4B92DC54" w:rsidR="00E44A24" w:rsidRPr="00AB0EBD" w:rsidRDefault="004D26B2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588054A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4</w:t>
            </w:r>
          </w:p>
          <w:p w14:paraId="4E3B97A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5F35C27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C728FD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20637C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0396980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.5 (1-2)</w:t>
            </w:r>
          </w:p>
          <w:p w14:paraId="4351EF26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395052A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.5 (1-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597FC64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</w:p>
          <w:p w14:paraId="15E77EE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CFCDC6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3B9F5B5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B80EEC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4C561D8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3 (3-3)</w:t>
            </w:r>
          </w:p>
          <w:p w14:paraId="1EB7324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7510F27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3 (3-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2633625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</w:p>
          <w:p w14:paraId="1C4FFDE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3CCEC3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78E337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155985B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266BB8B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 (2-2)</w:t>
            </w:r>
          </w:p>
          <w:p w14:paraId="0D9AFCC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0DE0617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 (2-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7408FAA2" w14:textId="7D1E6E77" w:rsidR="00E44A24" w:rsidRPr="00AB0EBD" w:rsidRDefault="00C51C5C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17840D3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</w:t>
            </w:r>
          </w:p>
          <w:p w14:paraId="3FFBD44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3B0B140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330B92B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5E08C90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1214FB1F" w14:textId="57463DC0" w:rsidR="00E44A24" w:rsidRPr="00AB0EBD" w:rsidRDefault="008724FF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1-</w:t>
            </w:r>
            <w:r w:rsidRPr="00AB0EBD">
              <w:rPr>
                <w:rFonts w:ascii="Gadugi" w:hAnsi="Gadugi"/>
                <w:sz w:val="20"/>
                <w:szCs w:val="20"/>
              </w:rPr>
              <w:t>1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)</w:t>
            </w:r>
          </w:p>
          <w:p w14:paraId="49F2851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New</w:t>
            </w:r>
          </w:p>
          <w:p w14:paraId="77E993DB" w14:textId="22017CD8" w:rsidR="00E44A24" w:rsidRPr="00AB0EBD" w:rsidRDefault="000A10B8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</w:t>
            </w:r>
            <w:r w:rsidRPr="00AB0EBD">
              <w:rPr>
                <w:rFonts w:ascii="Gadugi" w:hAnsi="Gadugi"/>
                <w:sz w:val="20"/>
                <w:szCs w:val="20"/>
              </w:rPr>
              <w:t>1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-</w:t>
            </w:r>
            <w:r w:rsidR="008724FF" w:rsidRPr="00AB0EBD">
              <w:rPr>
                <w:rFonts w:ascii="Gadugi" w:hAnsi="Gadugi"/>
                <w:sz w:val="20"/>
                <w:szCs w:val="20"/>
              </w:rPr>
              <w:t>1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5" w:type="dxa"/>
          </w:tcPr>
          <w:p w14:paraId="56DA2F18" w14:textId="3748D6FC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8 (3</w:t>
            </w:r>
            <w:r w:rsidR="0093486C">
              <w:rPr>
                <w:rFonts w:ascii="Gadugi" w:hAnsi="Gadugi"/>
                <w:sz w:val="20"/>
                <w:szCs w:val="20"/>
              </w:rPr>
              <w:t>8</w:t>
            </w:r>
            <w:r w:rsidRPr="00AB0EBD">
              <w:rPr>
                <w:rFonts w:ascii="Gadugi" w:hAnsi="Gadugi"/>
                <w:sz w:val="20"/>
                <w:szCs w:val="20"/>
              </w:rPr>
              <w:t>%)</w:t>
            </w:r>
          </w:p>
          <w:p w14:paraId="0B4D935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3A1A78D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49A190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6BF34B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3055AD57" w14:textId="03519A46" w:rsidR="00E44A24" w:rsidRPr="00AB0EBD" w:rsidRDefault="00C46C8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.5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1-3)</w:t>
            </w:r>
          </w:p>
          <w:p w14:paraId="61E7B52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111E5FA2" w14:textId="2E334FE6" w:rsidR="00E44A24" w:rsidRPr="00AB0EBD" w:rsidRDefault="00B621DE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.</w:t>
            </w:r>
            <w:r w:rsidR="00C46C84" w:rsidRPr="00AB0EBD">
              <w:rPr>
                <w:rFonts w:ascii="Gadugi" w:hAnsi="Gadugi"/>
                <w:sz w:val="20"/>
                <w:szCs w:val="20"/>
              </w:rPr>
              <w:t>5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</w:t>
            </w:r>
            <w:r w:rsidR="00C46C84" w:rsidRPr="00AB0EBD">
              <w:rPr>
                <w:rFonts w:ascii="Gadugi" w:hAnsi="Gadugi"/>
                <w:sz w:val="20"/>
                <w:szCs w:val="20"/>
              </w:rPr>
              <w:t>1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-3)</w:t>
            </w:r>
          </w:p>
        </w:tc>
      </w:tr>
      <w:tr w:rsidR="00E44A24" w:rsidRPr="00AB0EBD" w14:paraId="310317CA" w14:textId="77777777" w:rsidTr="40C76896">
        <w:trPr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</w:tcPr>
          <w:p w14:paraId="34F8962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Case-contr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3FA56AF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No. Syntheses that include study design</w:t>
            </w:r>
          </w:p>
          <w:p w14:paraId="4805C89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0EE4066" w14:textId="36C14692" w:rsidR="00E44A24" w:rsidRPr="00AB0EBD" w:rsidRDefault="008539AF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 xml:space="preserve">Median 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No. studies included per design (rang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</w:tcPr>
          <w:p w14:paraId="6F294B3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</w:p>
          <w:p w14:paraId="1E3765B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E468E6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03D0D1B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7D0B29D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3050B8FB" w14:textId="7D3BD120" w:rsidR="00E44A24" w:rsidRPr="00AB0EBD" w:rsidRDefault="00134835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</w:t>
            </w:r>
            <w:r w:rsidRPr="00AB0EBD">
              <w:rPr>
                <w:rFonts w:ascii="Gadugi" w:hAnsi="Gadugi"/>
                <w:sz w:val="20"/>
                <w:szCs w:val="20"/>
              </w:rPr>
              <w:t>2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-</w:t>
            </w:r>
            <w:r w:rsidRPr="00AB0EBD">
              <w:rPr>
                <w:rFonts w:ascii="Gadugi" w:hAnsi="Gadugi"/>
                <w:sz w:val="20"/>
                <w:szCs w:val="20"/>
              </w:rPr>
              <w:t>2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23D53E8A" w14:textId="727C9401" w:rsidR="00E44A24" w:rsidRPr="00AB0EBD" w:rsidRDefault="00800DD2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46CD074E" w14:textId="515957A6" w:rsidR="00E44A24" w:rsidRPr="00AB0EBD" w:rsidRDefault="004F0F30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429E06A4" w14:textId="432FE1F2" w:rsidR="00E44A24" w:rsidRPr="00AB0EBD" w:rsidRDefault="00C06D7E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43718A1C" w14:textId="1380C60A" w:rsidR="00E44A24" w:rsidRPr="00AB0EBD" w:rsidRDefault="00C51C5C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75CC276A" w14:textId="41BB2BE8" w:rsidR="00E44A24" w:rsidRPr="00AB0EBD" w:rsidRDefault="008D0B40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  <w:p w14:paraId="3411062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0C257E0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5CBF53B" w14:textId="26886FBB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5" w:type="dxa"/>
          </w:tcPr>
          <w:p w14:paraId="3C8BBE69" w14:textId="5E44CE84" w:rsidR="00E44A24" w:rsidRPr="00AB0EBD" w:rsidRDefault="008D0B40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  <w:r w:rsidR="0093486C">
              <w:rPr>
                <w:rFonts w:ascii="Gadugi" w:hAnsi="Gadugi"/>
                <w:sz w:val="20"/>
                <w:szCs w:val="20"/>
              </w:rPr>
              <w:t xml:space="preserve"> (</w:t>
            </w:r>
            <w:r w:rsidR="00582E21">
              <w:rPr>
                <w:rFonts w:ascii="Gadugi" w:hAnsi="Gadugi"/>
                <w:sz w:val="20"/>
                <w:szCs w:val="20"/>
              </w:rPr>
              <w:t>5%)</w:t>
            </w:r>
          </w:p>
          <w:p w14:paraId="5814A426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7E12493C" w14:textId="77777777" w:rsidR="008D0B40" w:rsidRPr="00AB0EBD" w:rsidRDefault="008D0B40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AEA362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57046E73" w14:textId="77777777" w:rsidR="008D0B40" w:rsidRPr="00AB0EBD" w:rsidRDefault="008D0B40" w:rsidP="008D0B40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349E1E74" w14:textId="0E998F54" w:rsidR="00E44A24" w:rsidRPr="00AB0EBD" w:rsidRDefault="00134835" w:rsidP="008D0B40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</w:t>
            </w:r>
            <w:r w:rsidR="008D0B40" w:rsidRPr="00AB0EBD">
              <w:rPr>
                <w:rFonts w:ascii="Gadugi" w:hAnsi="Gadugi"/>
                <w:sz w:val="20"/>
                <w:szCs w:val="20"/>
              </w:rPr>
              <w:t xml:space="preserve"> (</w:t>
            </w:r>
            <w:r w:rsidRPr="00AB0EBD">
              <w:rPr>
                <w:rFonts w:ascii="Gadugi" w:hAnsi="Gadugi"/>
                <w:sz w:val="20"/>
                <w:szCs w:val="20"/>
              </w:rPr>
              <w:t>2</w:t>
            </w:r>
            <w:r w:rsidR="008D0B40" w:rsidRPr="00AB0EBD">
              <w:rPr>
                <w:rFonts w:ascii="Gadugi" w:hAnsi="Gadugi"/>
                <w:sz w:val="20"/>
                <w:szCs w:val="20"/>
              </w:rPr>
              <w:t>-</w:t>
            </w:r>
            <w:r w:rsidRPr="00AB0EBD">
              <w:rPr>
                <w:rFonts w:ascii="Gadugi" w:hAnsi="Gadugi"/>
                <w:sz w:val="20"/>
                <w:szCs w:val="20"/>
              </w:rPr>
              <w:t>2</w:t>
            </w:r>
            <w:r w:rsidR="008D0B40" w:rsidRPr="00AB0EBD">
              <w:rPr>
                <w:rFonts w:ascii="Gadugi" w:hAnsi="Gadugi"/>
                <w:sz w:val="20"/>
                <w:szCs w:val="20"/>
              </w:rPr>
              <w:t>)</w:t>
            </w:r>
          </w:p>
        </w:tc>
      </w:tr>
      <w:tr w:rsidR="00E44A24" w:rsidRPr="00AB0EBD" w14:paraId="1F56F13E" w14:textId="77777777" w:rsidTr="40C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</w:tcPr>
          <w:p w14:paraId="5EB47D7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Predictive/</w:t>
            </w:r>
          </w:p>
          <w:p w14:paraId="4D3D48D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Mathematical mode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431F61E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No. Syntheses that include study design</w:t>
            </w:r>
          </w:p>
          <w:p w14:paraId="25FC9F6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3EE46E79" w14:textId="77777777" w:rsidR="00E44A24" w:rsidRDefault="008539AF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 xml:space="preserve">Median 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No. studies included per design (range)</w:t>
            </w:r>
          </w:p>
          <w:p w14:paraId="677D3319" w14:textId="0834C1A3" w:rsidR="0044765F" w:rsidRPr="00AB0EBD" w:rsidRDefault="0044765F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</w:tcPr>
          <w:p w14:paraId="491E34C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</w:p>
          <w:p w14:paraId="26DA8E7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997D6C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117539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36EE32F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6B257A7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17D8913C" w14:textId="3046E552" w:rsidR="00E44A24" w:rsidRPr="00AB0EBD" w:rsidRDefault="00800DD2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6A486876" w14:textId="6B8469F9" w:rsidR="00E44A24" w:rsidRPr="00AB0EBD" w:rsidRDefault="004F0F30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76DC6383" w14:textId="1EFBD510" w:rsidR="00E44A24" w:rsidRPr="00AB0EBD" w:rsidRDefault="00C06D7E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7FE280F6" w14:textId="4E3A3C62" w:rsidR="00E44A24" w:rsidRPr="00AB0EBD" w:rsidRDefault="00C51C5C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2F7A5E9F" w14:textId="23E07D40" w:rsidR="00E44A24" w:rsidRPr="00AB0EBD" w:rsidRDefault="00600D5F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5" w:type="dxa"/>
          </w:tcPr>
          <w:p w14:paraId="048CB9FB" w14:textId="006C64FB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</w:t>
            </w:r>
            <w:r w:rsidR="00582E21">
              <w:rPr>
                <w:rFonts w:ascii="Gadugi" w:hAnsi="Gadugi"/>
                <w:sz w:val="20"/>
                <w:szCs w:val="20"/>
              </w:rPr>
              <w:t>5</w:t>
            </w:r>
            <w:r w:rsidRPr="00AB0EBD">
              <w:rPr>
                <w:rFonts w:ascii="Gadugi" w:hAnsi="Gadugi"/>
                <w:sz w:val="20"/>
                <w:szCs w:val="20"/>
              </w:rPr>
              <w:t>%)</w:t>
            </w:r>
          </w:p>
          <w:p w14:paraId="25C778D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 xml:space="preserve"> </w:t>
            </w:r>
          </w:p>
          <w:p w14:paraId="7073EC2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A38884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55D04D6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3335505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1)</w:t>
            </w:r>
          </w:p>
        </w:tc>
      </w:tr>
      <w:tr w:rsidR="00E44A24" w:rsidRPr="00AB0EBD" w14:paraId="0D650798" w14:textId="77777777" w:rsidTr="40C76896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</w:tcPr>
          <w:p w14:paraId="6571ABB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lastRenderedPageBreak/>
              <w:t>Surveillance/longitudinal stud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54D6782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No. Syntheses that include study design</w:t>
            </w:r>
          </w:p>
          <w:p w14:paraId="42CC721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3841DB36" w14:textId="5CA008BB" w:rsidR="00E44A24" w:rsidRPr="00AB0EBD" w:rsidRDefault="008539AF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 xml:space="preserve">Median 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No. studies included per design (rang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</w:tcPr>
          <w:p w14:paraId="51836DF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</w:p>
          <w:p w14:paraId="3A1DDA1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6459EB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57E7C3C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714F751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104B3F6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43 (43-4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31CD3D9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5</w:t>
            </w:r>
          </w:p>
          <w:p w14:paraId="29C0D9D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672F7D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39A8C9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3B1000A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6FF6D0CD" w14:textId="5104A41B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3 (1-6)</w:t>
            </w:r>
          </w:p>
          <w:p w14:paraId="6AB52E26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43B8546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3 (0-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1189C849" w14:textId="4B1EA32C" w:rsidR="00E44A24" w:rsidRPr="00AB0EBD" w:rsidRDefault="003B0B2F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6DD55117" w14:textId="1B86F72C" w:rsidR="00E44A24" w:rsidRPr="00AB0EBD" w:rsidRDefault="00431DF3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2B94BE84" w14:textId="2B2B51C5" w:rsidR="00E44A24" w:rsidRPr="00AB0EBD" w:rsidRDefault="00C51C5C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045D9BC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</w:t>
            </w:r>
          </w:p>
          <w:p w14:paraId="162EFD1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3B0FBC2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57B6FA1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1A65D6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06598EE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3 (1-5)</w:t>
            </w:r>
          </w:p>
          <w:p w14:paraId="34CC425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1B1A825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.5 (1-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5" w:type="dxa"/>
          </w:tcPr>
          <w:p w14:paraId="6307F370" w14:textId="596AA615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8 (3</w:t>
            </w:r>
            <w:r w:rsidR="00582E21">
              <w:rPr>
                <w:rFonts w:ascii="Gadugi" w:hAnsi="Gadugi"/>
                <w:sz w:val="20"/>
                <w:szCs w:val="20"/>
              </w:rPr>
              <w:t>8</w:t>
            </w:r>
            <w:r w:rsidRPr="00AB0EBD">
              <w:rPr>
                <w:rFonts w:ascii="Gadugi" w:hAnsi="Gadugi"/>
                <w:sz w:val="20"/>
                <w:szCs w:val="20"/>
              </w:rPr>
              <w:t>%)</w:t>
            </w:r>
          </w:p>
          <w:p w14:paraId="4312FEB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AC32D1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3CA6A1E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5F9EEC9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6EE85C56" w14:textId="65AD60E0" w:rsidR="00E44A24" w:rsidRPr="00AB0EBD" w:rsidRDefault="00871A96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3</w:t>
            </w:r>
            <w:r w:rsidR="00AA6BC0" w:rsidRPr="00AB0EBD">
              <w:rPr>
                <w:rFonts w:ascii="Gadugi" w:hAnsi="Gadugi"/>
                <w:sz w:val="20"/>
                <w:szCs w:val="20"/>
              </w:rPr>
              <w:t>.</w:t>
            </w:r>
            <w:r w:rsidR="00B530DD" w:rsidRPr="00AB0EBD">
              <w:rPr>
                <w:rFonts w:ascii="Gadugi" w:hAnsi="Gadugi"/>
                <w:sz w:val="20"/>
                <w:szCs w:val="20"/>
              </w:rPr>
              <w:t>5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1-43)</w:t>
            </w:r>
          </w:p>
          <w:p w14:paraId="632B4182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0D7CF238" w14:textId="2EFC96C9" w:rsidR="00E44A24" w:rsidRPr="00AB0EBD" w:rsidRDefault="00C71D38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color w:val="000000" w:themeColor="text1"/>
                <w:sz w:val="20"/>
                <w:szCs w:val="20"/>
              </w:rPr>
              <w:t>3</w:t>
            </w:r>
            <w:r w:rsidR="00515774" w:rsidRPr="00AB0EBD">
              <w:rPr>
                <w:rFonts w:ascii="Gadugi" w:hAnsi="Gadugi"/>
                <w:color w:val="000000" w:themeColor="text1"/>
                <w:sz w:val="20"/>
                <w:szCs w:val="20"/>
              </w:rPr>
              <w:t xml:space="preserve"> </w:t>
            </w:r>
            <w:r w:rsidR="00E44A24" w:rsidRPr="00AB0EBD">
              <w:rPr>
                <w:rFonts w:ascii="Gadugi" w:hAnsi="Gadugi"/>
                <w:color w:val="000000" w:themeColor="text1"/>
                <w:sz w:val="20"/>
                <w:szCs w:val="20"/>
              </w:rPr>
              <w:t>(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0-6)</w:t>
            </w:r>
          </w:p>
        </w:tc>
      </w:tr>
      <w:tr w:rsidR="00E44A24" w:rsidRPr="00AB0EBD" w14:paraId="6C6C0798" w14:textId="77777777" w:rsidTr="40C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</w:tcPr>
          <w:p w14:paraId="77E0FD0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Clinical tri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0D56DE5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No. Syntheses that include study design</w:t>
            </w:r>
          </w:p>
          <w:p w14:paraId="589C747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052CD04D" w14:textId="642FABA1" w:rsidR="00E44A24" w:rsidRPr="00AB0EBD" w:rsidRDefault="008539AF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 xml:space="preserve">Median 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No. studies included per design (rang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</w:tcPr>
          <w:p w14:paraId="233FCFFF" w14:textId="7C247368" w:rsidR="00E44A24" w:rsidRPr="00AB0EBD" w:rsidRDefault="00254767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621B420D" w14:textId="3A187A8D" w:rsidR="00E44A24" w:rsidRPr="00AB0EBD" w:rsidRDefault="004C311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4AC1D373" w14:textId="70CF4990" w:rsidR="00E44A24" w:rsidRPr="00AB0EBD" w:rsidRDefault="008D412C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08D9BDB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</w:p>
          <w:p w14:paraId="2450E922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F0C7F4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D7C0DB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0B277C3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04D586E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3 (3-3)</w:t>
            </w:r>
          </w:p>
          <w:p w14:paraId="0EA415F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47EC8A37" w14:textId="6D4EA0CE" w:rsidR="00E44A24" w:rsidRPr="00AB0EBD" w:rsidRDefault="0059751E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 (2-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587F2AC2" w14:textId="5DE3DC78" w:rsidR="00E44A24" w:rsidRPr="00AB0EBD" w:rsidRDefault="0035375B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219838F5" w14:textId="6E21FB29" w:rsidR="00E44A24" w:rsidRPr="00AB0EBD" w:rsidRDefault="003A5649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5" w:type="dxa"/>
          </w:tcPr>
          <w:p w14:paraId="67CDD8BB" w14:textId="6B72569C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</w:t>
            </w:r>
            <w:r w:rsidR="00582E21">
              <w:rPr>
                <w:rFonts w:ascii="Gadugi" w:hAnsi="Gadugi"/>
                <w:sz w:val="20"/>
                <w:szCs w:val="20"/>
              </w:rPr>
              <w:t>5</w:t>
            </w:r>
            <w:r w:rsidRPr="00AB0EBD">
              <w:rPr>
                <w:rFonts w:ascii="Gadugi" w:hAnsi="Gadugi"/>
                <w:sz w:val="20"/>
                <w:szCs w:val="20"/>
              </w:rPr>
              <w:t>%)</w:t>
            </w:r>
          </w:p>
          <w:p w14:paraId="5F0073F2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F6CE7F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000C2C3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E096EB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7AE8F416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3 (3-3)</w:t>
            </w:r>
          </w:p>
          <w:p w14:paraId="55E8F1D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6492BD10" w14:textId="215DC546" w:rsidR="00E44A24" w:rsidRPr="00AB0EBD" w:rsidRDefault="0059751E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 (2-2)</w:t>
            </w:r>
          </w:p>
        </w:tc>
      </w:tr>
      <w:tr w:rsidR="00E44A24" w:rsidRPr="00AB0EBD" w14:paraId="20E6CD20" w14:textId="77777777" w:rsidTr="40C76896">
        <w:trPr>
          <w:trHeight w:val="3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</w:tcPr>
          <w:p w14:paraId="076C4AE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 xml:space="preserve">Cluster investigation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608357E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No. Syntheses that include study design</w:t>
            </w:r>
          </w:p>
          <w:p w14:paraId="29D0827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3F2A4D53" w14:textId="69A316E3" w:rsidR="00E44A24" w:rsidRPr="00AB0EBD" w:rsidRDefault="008539AF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 xml:space="preserve">Median 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No. studies included per design (rang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</w:tcPr>
          <w:p w14:paraId="54E53C2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  <w:r w:rsidRPr="00AB0EBD"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  <w:t>1</w:t>
            </w:r>
          </w:p>
          <w:p w14:paraId="794247B6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</w:p>
          <w:p w14:paraId="7EC6084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</w:p>
          <w:p w14:paraId="0E37784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</w:p>
          <w:p w14:paraId="010D634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79A76D5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1 (11-11)</w:t>
            </w:r>
          </w:p>
          <w:p w14:paraId="2719AF4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1F66A0C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  <w:r w:rsidRPr="00AB0EBD"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  <w:t>2</w:t>
            </w:r>
          </w:p>
          <w:p w14:paraId="3F336FB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</w:p>
          <w:p w14:paraId="33510BB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73AE4E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396BB2E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73BB2AF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1)</w:t>
            </w:r>
          </w:p>
          <w:p w14:paraId="6E6C713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514128D2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4BC7DD46" w14:textId="5B460429" w:rsidR="00E44A24" w:rsidRPr="00AB0EBD" w:rsidRDefault="008D412C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4D80B03A" w14:textId="4DFE1B2A" w:rsidR="00E44A24" w:rsidRPr="00AB0EBD" w:rsidRDefault="00170A21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5CF58D31" w14:textId="12E7BAAE" w:rsidR="00E44A24" w:rsidRPr="00AB0EBD" w:rsidRDefault="00A8061C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53366EC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  <w:r w:rsidRPr="00AB0EBD"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  <w:t>2</w:t>
            </w:r>
          </w:p>
          <w:p w14:paraId="6A44002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</w:p>
          <w:p w14:paraId="4DC61BA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41EABF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7B79FE2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0A7D7EB1" w14:textId="1DB82810" w:rsidR="00E44A24" w:rsidRPr="00AB0EBD" w:rsidRDefault="0007181C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.5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 xml:space="preserve"> (1-4)</w:t>
            </w:r>
          </w:p>
          <w:p w14:paraId="0B71FAC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2EADAFA2" w14:textId="77777777" w:rsidR="00E44A24" w:rsidRPr="00AB0EBD" w:rsidRDefault="00E44A24" w:rsidP="00801D71">
            <w:pPr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 (0-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5" w:type="dxa"/>
          </w:tcPr>
          <w:p w14:paraId="58379472" w14:textId="1C7181F4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5 (</w:t>
            </w:r>
            <w:r w:rsidR="000F0F94">
              <w:rPr>
                <w:rFonts w:ascii="Gadugi" w:hAnsi="Gadugi"/>
                <w:sz w:val="20"/>
                <w:szCs w:val="20"/>
              </w:rPr>
              <w:t>24</w:t>
            </w:r>
            <w:r w:rsidRPr="00AB0EBD">
              <w:rPr>
                <w:rFonts w:ascii="Gadugi" w:hAnsi="Gadugi"/>
                <w:sz w:val="20"/>
                <w:szCs w:val="20"/>
              </w:rPr>
              <w:t>%)</w:t>
            </w:r>
          </w:p>
          <w:p w14:paraId="6746B4E6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1E96D37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1B3A6182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9BB6855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159E4FE3" w14:textId="7E116B4E" w:rsidR="00E44A24" w:rsidRPr="00AB0EBD" w:rsidRDefault="0015465F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.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5 (1-11)</w:t>
            </w:r>
          </w:p>
          <w:p w14:paraId="756B641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33ECDCFE" w14:textId="49E572E1" w:rsidR="00E44A24" w:rsidRPr="00AB0EBD" w:rsidRDefault="0015465F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.5 (0-1)</w:t>
            </w:r>
          </w:p>
        </w:tc>
      </w:tr>
      <w:tr w:rsidR="00E44A24" w:rsidRPr="00AB0EBD" w14:paraId="79E0E6C0" w14:textId="77777777" w:rsidTr="40C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</w:tcPr>
          <w:p w14:paraId="5157F7B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i/>
                <w:iCs/>
                <w:sz w:val="20"/>
                <w:szCs w:val="20"/>
              </w:rPr>
              <w:t>In vitro</w:t>
            </w:r>
            <w:r w:rsidRPr="00AB0EBD">
              <w:rPr>
                <w:rFonts w:ascii="Gadugi" w:hAnsi="Gadugi"/>
                <w:sz w:val="20"/>
                <w:szCs w:val="20"/>
              </w:rPr>
              <w:t xml:space="preserve"> stud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36C76FC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No. Syntheses that include study design</w:t>
            </w:r>
          </w:p>
          <w:p w14:paraId="1C1779D6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BA9D318" w14:textId="3728D6C9" w:rsidR="00E44A24" w:rsidRPr="00AB0EBD" w:rsidRDefault="008539AF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lastRenderedPageBreak/>
              <w:t xml:space="preserve">Median 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No. studies included per design (rang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</w:tcPr>
          <w:p w14:paraId="4D141D14" w14:textId="00221C15" w:rsidR="00E44A24" w:rsidRPr="00AB0EBD" w:rsidRDefault="0049745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lastRenderedPageBreak/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17AC6E8C" w14:textId="76321CD5" w:rsidR="00E44A24" w:rsidRPr="00AB0EBD" w:rsidRDefault="00F9570E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4D19A20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</w:p>
          <w:p w14:paraId="6B692CE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3CED3FCA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74B4EB2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5BADBE36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lastRenderedPageBreak/>
              <w:t>Total</w:t>
            </w:r>
          </w:p>
          <w:p w14:paraId="3366FA7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1)</w:t>
            </w:r>
          </w:p>
          <w:p w14:paraId="10A31002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5AA9C45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3DDF00FF" w14:textId="6084858A" w:rsidR="00E44A24" w:rsidRPr="00AB0EBD" w:rsidRDefault="00F326D5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lastRenderedPageBreak/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2F360EFB" w14:textId="5EF15EE7" w:rsidR="00E44A24" w:rsidRPr="00AB0EBD" w:rsidRDefault="00A8061C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47E96C94" w14:textId="3CE5ABEE" w:rsidR="00E44A24" w:rsidRPr="00AB0EBD" w:rsidRDefault="0007181C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5" w:type="dxa"/>
          </w:tcPr>
          <w:p w14:paraId="60F748D9" w14:textId="49933B0B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</w:t>
            </w:r>
            <w:r w:rsidR="000F0F94">
              <w:rPr>
                <w:rFonts w:ascii="Gadugi" w:hAnsi="Gadugi"/>
                <w:sz w:val="20"/>
                <w:szCs w:val="20"/>
              </w:rPr>
              <w:t>5</w:t>
            </w:r>
            <w:r w:rsidRPr="00AB0EBD">
              <w:rPr>
                <w:rFonts w:ascii="Gadugi" w:hAnsi="Gadugi"/>
                <w:sz w:val="20"/>
                <w:szCs w:val="20"/>
              </w:rPr>
              <w:t>%)</w:t>
            </w:r>
          </w:p>
          <w:p w14:paraId="09B299E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3C804E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4B7193D2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5F40C112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lastRenderedPageBreak/>
              <w:t>Total</w:t>
            </w:r>
          </w:p>
          <w:p w14:paraId="523BAAF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1)</w:t>
            </w:r>
          </w:p>
          <w:p w14:paraId="561A1D3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42DED6B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1)</w:t>
            </w:r>
          </w:p>
        </w:tc>
      </w:tr>
      <w:tr w:rsidR="00E44A24" w:rsidRPr="00AB0EBD" w14:paraId="2E6F5F8E" w14:textId="77777777" w:rsidTr="40C76896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</w:tcPr>
          <w:p w14:paraId="440148A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lastRenderedPageBreak/>
              <w:t>Press reports and new artic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004C7CD8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No. Syntheses that include study design</w:t>
            </w:r>
          </w:p>
          <w:p w14:paraId="115E25F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63E330BF" w14:textId="7A573FB4" w:rsidR="00E44A24" w:rsidRPr="00AB0EBD" w:rsidRDefault="008539AF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shd w:val="clear" w:color="auto" w:fill="FFFFFF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 xml:space="preserve">Median </w:t>
            </w:r>
            <w:r w:rsidR="00E44A24" w:rsidRPr="00AB0EBD">
              <w:rPr>
                <w:rFonts w:ascii="Gadugi" w:hAnsi="Gadugi"/>
                <w:sz w:val="20"/>
                <w:szCs w:val="20"/>
              </w:rPr>
              <w:t>No. studies included per design (rang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</w:tcPr>
          <w:p w14:paraId="1DD20A8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</w:t>
            </w:r>
          </w:p>
          <w:p w14:paraId="1DEB963F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71EFAC4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12B00A64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068B4A9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28BA29E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3 (3-3)</w:t>
            </w:r>
          </w:p>
          <w:p w14:paraId="08E7281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26FAB12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  <w:r w:rsidRPr="00AB0EBD"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  <w:t>1</w:t>
            </w:r>
          </w:p>
          <w:p w14:paraId="7A6B367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</w:p>
          <w:p w14:paraId="7E14E1B2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022356B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  <w:p w14:paraId="20C15C8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35068E0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1)</w:t>
            </w:r>
          </w:p>
          <w:p w14:paraId="578409EC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7F7D78F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1)</w:t>
            </w:r>
          </w:p>
          <w:p w14:paraId="0B96EB4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37CD08B1" w14:textId="4C3FB5E8" w:rsidR="00E44A24" w:rsidRPr="00AB0EBD" w:rsidRDefault="00AD4445" w:rsidP="00801D71">
            <w:pPr>
              <w:tabs>
                <w:tab w:val="left" w:pos="1730"/>
              </w:tabs>
              <w:rPr>
                <w:rFonts w:ascii="Gadugi" w:hAnsi="Gadugi"/>
                <w:color w:val="000000" w:themeColor="text1"/>
                <w:sz w:val="20"/>
                <w:szCs w:val="20"/>
              </w:rPr>
            </w:pPr>
            <w:r w:rsidRPr="00AB0EBD">
              <w:rPr>
                <w:rFonts w:ascii="Gadugi" w:hAnsi="Gadugi"/>
                <w:color w:val="000000" w:themeColor="text1"/>
                <w:sz w:val="20"/>
                <w:szCs w:val="20"/>
              </w:rPr>
              <w:t>0</w:t>
            </w:r>
          </w:p>
          <w:p w14:paraId="4FD3387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color w:val="000000" w:themeColor="text1"/>
                <w:sz w:val="20"/>
                <w:szCs w:val="20"/>
              </w:rPr>
            </w:pPr>
          </w:p>
          <w:p w14:paraId="752A99C7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color w:val="000000" w:themeColor="text1"/>
                <w:sz w:val="20"/>
                <w:szCs w:val="20"/>
              </w:rPr>
            </w:pPr>
          </w:p>
          <w:p w14:paraId="7E5A51FD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6A0849EC" w14:textId="5703DBAB" w:rsidR="00E44A24" w:rsidRPr="00AB0EBD" w:rsidRDefault="00F326D5" w:rsidP="00801D71">
            <w:pPr>
              <w:tabs>
                <w:tab w:val="left" w:pos="1730"/>
              </w:tabs>
              <w:rPr>
                <w:rFonts w:ascii="Gadugi" w:eastAsia="Times New Roman" w:hAnsi="Gadugi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AB0EBD">
              <w:rPr>
                <w:rFonts w:ascii="Gadugi" w:eastAsia="Times New Roman" w:hAnsi="Gadugi" w:cs="Times New Roman"/>
                <w:color w:val="000000" w:themeColor="text1"/>
                <w:sz w:val="20"/>
                <w:szCs w:val="20"/>
                <w:lang w:eastAsia="en-CA"/>
              </w:rPr>
              <w:t>0</w:t>
            </w:r>
          </w:p>
          <w:p w14:paraId="5B08DC0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7DEE6EC1" w14:textId="6CD2BEDF" w:rsidR="00E44A24" w:rsidRPr="00AB0EBD" w:rsidRDefault="00A8061C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3F1BDD5F" w14:textId="52019331" w:rsidR="00E44A24" w:rsidRPr="00AB0EBD" w:rsidRDefault="0007181C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5" w:type="dxa"/>
          </w:tcPr>
          <w:p w14:paraId="2B0857B6" w14:textId="304CE0D3" w:rsidR="00E44A24" w:rsidRPr="00AB0EBD" w:rsidRDefault="00E44A24" w:rsidP="00801D71">
            <w:pPr>
              <w:tabs>
                <w:tab w:val="center" w:pos="704"/>
              </w:tabs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  <w:r w:rsidRPr="00AB0EBD"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  <w:t>2 (</w:t>
            </w:r>
            <w:r w:rsidR="00510368"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  <w:t>10</w:t>
            </w:r>
            <w:r w:rsidRPr="00AB0EBD"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  <w:t>%)</w:t>
            </w:r>
            <w:r w:rsidRPr="00AB0EBD"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  <w:tab/>
              <w:t xml:space="preserve"> </w:t>
            </w:r>
          </w:p>
          <w:p w14:paraId="7A199E8E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</w:p>
          <w:p w14:paraId="43E4ABB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</w:p>
          <w:p w14:paraId="369B73C0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</w:p>
          <w:p w14:paraId="04B46D69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Total</w:t>
            </w:r>
          </w:p>
          <w:p w14:paraId="18D614C3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2 (1-3)</w:t>
            </w:r>
          </w:p>
          <w:p w14:paraId="67E7387B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hAnsi="Gadugi"/>
                <w:sz w:val="20"/>
                <w:szCs w:val="20"/>
                <w:u w:val="single"/>
              </w:rPr>
            </w:pPr>
            <w:r w:rsidRPr="00AB0EBD">
              <w:rPr>
                <w:rFonts w:ascii="Gadugi" w:hAnsi="Gadugi"/>
                <w:sz w:val="20"/>
                <w:szCs w:val="20"/>
                <w:u w:val="single"/>
              </w:rPr>
              <w:t>2022 outbreak</w:t>
            </w:r>
          </w:p>
          <w:p w14:paraId="2C6EB701" w14:textId="77777777" w:rsidR="00E44A24" w:rsidRPr="00AB0EBD" w:rsidRDefault="00E44A24" w:rsidP="00801D71">
            <w:pPr>
              <w:tabs>
                <w:tab w:val="left" w:pos="1730"/>
              </w:tabs>
              <w:rPr>
                <w:rFonts w:ascii="Gadugi" w:eastAsia="Times New Roman" w:hAnsi="Gadugi" w:cs="Times New Roman"/>
                <w:sz w:val="20"/>
                <w:szCs w:val="20"/>
                <w:lang w:eastAsia="en-CA"/>
              </w:rPr>
            </w:pPr>
            <w:r w:rsidRPr="00AB0EBD">
              <w:rPr>
                <w:rFonts w:ascii="Gadugi" w:hAnsi="Gadugi"/>
                <w:sz w:val="20"/>
                <w:szCs w:val="20"/>
              </w:rPr>
              <w:t>1 (1-1)</w:t>
            </w:r>
          </w:p>
        </w:tc>
      </w:tr>
    </w:tbl>
    <w:p w14:paraId="03CC0D5D" w14:textId="77777777" w:rsidR="00A4332F" w:rsidRPr="00AB0EBD" w:rsidRDefault="00A4332F" w:rsidP="40C76896">
      <w:pPr>
        <w:rPr>
          <w:rFonts w:ascii="Gadugi" w:eastAsia="Calibri" w:hAnsi="Gadugi" w:cs="Calibri"/>
          <w:sz w:val="20"/>
          <w:szCs w:val="20"/>
        </w:rPr>
      </w:pPr>
    </w:p>
    <w:p w14:paraId="3DE76F71" w14:textId="77777777" w:rsidR="00A4332F" w:rsidRPr="00AB0EBD" w:rsidRDefault="00A4332F" w:rsidP="40C76896">
      <w:pPr>
        <w:rPr>
          <w:rFonts w:ascii="Gadugi" w:eastAsia="Calibri" w:hAnsi="Gadugi" w:cs="Calibri"/>
          <w:sz w:val="20"/>
          <w:szCs w:val="20"/>
        </w:rPr>
      </w:pPr>
    </w:p>
    <w:p w14:paraId="26ECE770" w14:textId="77777777" w:rsidR="00A4332F" w:rsidRPr="00AB0EBD" w:rsidRDefault="00A4332F" w:rsidP="40C76896">
      <w:pPr>
        <w:rPr>
          <w:rFonts w:ascii="Gadugi" w:eastAsia="Calibri" w:hAnsi="Gadugi" w:cs="Calibri"/>
          <w:sz w:val="20"/>
          <w:szCs w:val="20"/>
        </w:rPr>
      </w:pPr>
    </w:p>
    <w:p w14:paraId="25DCFB00" w14:textId="77777777" w:rsidR="00A4332F" w:rsidRPr="00AB0EBD" w:rsidRDefault="00A4332F" w:rsidP="40C76896">
      <w:pPr>
        <w:rPr>
          <w:rFonts w:ascii="Gadugi" w:eastAsia="Calibri" w:hAnsi="Gadugi" w:cs="Calibri"/>
          <w:sz w:val="20"/>
          <w:szCs w:val="20"/>
        </w:rPr>
      </w:pPr>
    </w:p>
    <w:p w14:paraId="778863B2" w14:textId="77777777" w:rsidR="00A4332F" w:rsidRPr="00AB0EBD" w:rsidRDefault="00A4332F" w:rsidP="40C76896">
      <w:pPr>
        <w:rPr>
          <w:rFonts w:ascii="Gadugi" w:eastAsia="Calibri" w:hAnsi="Gadugi" w:cs="Calibri"/>
          <w:sz w:val="20"/>
          <w:szCs w:val="20"/>
        </w:rPr>
      </w:pPr>
    </w:p>
    <w:p w14:paraId="4127719B" w14:textId="77777777" w:rsidR="00A4332F" w:rsidRPr="00AB0EBD" w:rsidRDefault="00A4332F" w:rsidP="40C76896">
      <w:pPr>
        <w:rPr>
          <w:rFonts w:ascii="Gadugi" w:eastAsia="Calibri" w:hAnsi="Gadugi" w:cs="Calibri"/>
          <w:sz w:val="20"/>
          <w:szCs w:val="20"/>
        </w:rPr>
      </w:pPr>
    </w:p>
    <w:p w14:paraId="68F7900D" w14:textId="77777777" w:rsidR="00A4332F" w:rsidRPr="00AB0EBD" w:rsidRDefault="00A4332F" w:rsidP="40C76896">
      <w:pPr>
        <w:rPr>
          <w:rFonts w:ascii="Gadugi" w:eastAsia="Calibri" w:hAnsi="Gadugi" w:cs="Calibri"/>
          <w:sz w:val="20"/>
          <w:szCs w:val="20"/>
        </w:rPr>
      </w:pPr>
    </w:p>
    <w:p w14:paraId="43775B18" w14:textId="77777777" w:rsidR="00A4332F" w:rsidRPr="00AB0EBD" w:rsidRDefault="00A4332F" w:rsidP="40C76896">
      <w:pPr>
        <w:rPr>
          <w:rFonts w:ascii="Gadugi" w:eastAsia="Calibri" w:hAnsi="Gadugi" w:cs="Calibri"/>
          <w:sz w:val="20"/>
          <w:szCs w:val="20"/>
        </w:rPr>
      </w:pPr>
    </w:p>
    <w:p w14:paraId="5CCA9E2C" w14:textId="77777777" w:rsidR="00A4332F" w:rsidRPr="00AB0EBD" w:rsidRDefault="00A4332F" w:rsidP="40C76896">
      <w:pPr>
        <w:rPr>
          <w:rFonts w:ascii="Gadugi" w:eastAsia="Calibri" w:hAnsi="Gadugi" w:cs="Calibri"/>
          <w:sz w:val="20"/>
          <w:szCs w:val="20"/>
        </w:rPr>
      </w:pPr>
    </w:p>
    <w:p w14:paraId="39298430" w14:textId="424C3C93" w:rsidR="00E44A24" w:rsidRDefault="00E44A24">
      <w:pPr>
        <w:rPr>
          <w:rFonts w:ascii="Gadugi" w:eastAsia="Calibri" w:hAnsi="Gadugi" w:cs="Calibri"/>
          <w:sz w:val="20"/>
          <w:szCs w:val="20"/>
        </w:rPr>
      </w:pPr>
      <w:r w:rsidRPr="00AB0EBD">
        <w:rPr>
          <w:rFonts w:ascii="Gadugi" w:eastAsia="Calibri" w:hAnsi="Gadugi" w:cs="Calibri"/>
          <w:sz w:val="20"/>
          <w:szCs w:val="20"/>
        </w:rPr>
        <w:t>*</w:t>
      </w:r>
      <w:r w:rsidR="00733397">
        <w:rPr>
          <w:rFonts w:ascii="Gadugi" w:eastAsia="Calibri" w:hAnsi="Gadugi" w:cs="Calibri"/>
          <w:sz w:val="20"/>
          <w:szCs w:val="20"/>
        </w:rPr>
        <w:t>S</w:t>
      </w:r>
      <w:r w:rsidRPr="00AB0EBD">
        <w:rPr>
          <w:rFonts w:ascii="Gadugi" w:eastAsia="Calibri" w:hAnsi="Gadugi" w:cs="Calibri"/>
          <w:sz w:val="20"/>
          <w:szCs w:val="20"/>
        </w:rPr>
        <w:t>ystematic scoping review (n=1), rapid SR (n=1), rapid systematic review meta-analysis (n=1), quantitative evidence synthesis (n=1) and mini-review (n=1)</w:t>
      </w:r>
    </w:p>
    <w:p w14:paraId="668E1A2E" w14:textId="55CB2F99" w:rsidR="00A25FAD" w:rsidRPr="00AB0EBD" w:rsidRDefault="00A25FAD">
      <w:pPr>
        <w:rPr>
          <w:rFonts w:ascii="Gadugi" w:eastAsia="Calibri" w:hAnsi="Gadugi" w:cs="Calibri"/>
          <w:sz w:val="20"/>
          <w:szCs w:val="20"/>
        </w:rPr>
      </w:pPr>
      <w:r>
        <w:rPr>
          <w:rFonts w:ascii="Gadugi" w:eastAsia="Calibri" w:hAnsi="Gadugi" w:cs="Calibri"/>
          <w:sz w:val="20"/>
          <w:szCs w:val="20"/>
        </w:rPr>
        <w:t xml:space="preserve">** </w:t>
      </w:r>
      <w:r w:rsidR="001808BB">
        <w:rPr>
          <w:rFonts w:ascii="Gadugi" w:eastAsia="Calibri" w:hAnsi="Gadugi" w:cs="Calibri"/>
          <w:sz w:val="20"/>
          <w:szCs w:val="20"/>
        </w:rPr>
        <w:t>Total out of 21 syntheses as o</w:t>
      </w:r>
      <w:r>
        <w:rPr>
          <w:rFonts w:ascii="Gadugi" w:eastAsia="Calibri" w:hAnsi="Gadugi" w:cs="Calibri"/>
          <w:sz w:val="20"/>
          <w:szCs w:val="20"/>
        </w:rPr>
        <w:t>ne historical and four new syntheses (</w:t>
      </w:r>
      <w:r w:rsidR="001808BB">
        <w:rPr>
          <w:rFonts w:ascii="Gadugi" w:eastAsia="Calibri" w:hAnsi="Gadugi" w:cs="Calibri"/>
          <w:sz w:val="20"/>
          <w:szCs w:val="20"/>
        </w:rPr>
        <w:t>one</w:t>
      </w:r>
      <w:r>
        <w:rPr>
          <w:rFonts w:ascii="Gadugi" w:eastAsia="Calibri" w:hAnsi="Gadugi" w:cs="Calibri"/>
          <w:sz w:val="20"/>
          <w:szCs w:val="20"/>
        </w:rPr>
        <w:t xml:space="preserve"> </w:t>
      </w:r>
      <w:r w:rsidR="004C7229">
        <w:rPr>
          <w:rFonts w:ascii="Gadugi" w:eastAsia="Calibri" w:hAnsi="Gadugi" w:cs="Calibri"/>
          <w:sz w:val="20"/>
          <w:szCs w:val="20"/>
        </w:rPr>
        <w:t xml:space="preserve">scoping review, </w:t>
      </w:r>
      <w:r w:rsidR="001808BB">
        <w:rPr>
          <w:rFonts w:ascii="Gadugi" w:eastAsia="Calibri" w:hAnsi="Gadugi" w:cs="Calibri"/>
          <w:sz w:val="20"/>
          <w:szCs w:val="20"/>
        </w:rPr>
        <w:t>one</w:t>
      </w:r>
      <w:r w:rsidR="004C7229">
        <w:rPr>
          <w:rFonts w:ascii="Gadugi" w:eastAsia="Calibri" w:hAnsi="Gadugi" w:cs="Calibri"/>
          <w:sz w:val="20"/>
          <w:szCs w:val="20"/>
        </w:rPr>
        <w:t xml:space="preserve"> rapid review and </w:t>
      </w:r>
      <w:r w:rsidR="001808BB">
        <w:rPr>
          <w:rFonts w:ascii="Gadugi" w:eastAsia="Calibri" w:hAnsi="Gadugi" w:cs="Calibri"/>
          <w:sz w:val="20"/>
          <w:szCs w:val="20"/>
        </w:rPr>
        <w:t>two</w:t>
      </w:r>
      <w:r w:rsidR="004C7229">
        <w:rPr>
          <w:rFonts w:ascii="Gadugi" w:eastAsia="Calibri" w:hAnsi="Gadugi" w:cs="Calibri"/>
          <w:sz w:val="20"/>
          <w:szCs w:val="20"/>
        </w:rPr>
        <w:t xml:space="preserve"> </w:t>
      </w:r>
      <w:r w:rsidR="001808BB">
        <w:rPr>
          <w:rFonts w:ascii="Gadugi" w:eastAsia="Calibri" w:hAnsi="Gadugi" w:cs="Calibri"/>
          <w:sz w:val="20"/>
          <w:szCs w:val="20"/>
        </w:rPr>
        <w:t>“</w:t>
      </w:r>
      <w:r w:rsidR="004C7229">
        <w:rPr>
          <w:rFonts w:ascii="Gadugi" w:eastAsia="Calibri" w:hAnsi="Gadugi" w:cs="Calibri"/>
          <w:sz w:val="20"/>
          <w:szCs w:val="20"/>
        </w:rPr>
        <w:t>other</w:t>
      </w:r>
      <w:r w:rsidR="001808BB">
        <w:rPr>
          <w:rFonts w:ascii="Gadugi" w:eastAsia="Calibri" w:hAnsi="Gadugi" w:cs="Calibri"/>
          <w:sz w:val="20"/>
          <w:szCs w:val="20"/>
        </w:rPr>
        <w:t>”</w:t>
      </w:r>
      <w:r w:rsidR="004C7229">
        <w:rPr>
          <w:rFonts w:ascii="Gadugi" w:eastAsia="Calibri" w:hAnsi="Gadugi" w:cs="Calibri"/>
          <w:sz w:val="20"/>
          <w:szCs w:val="20"/>
        </w:rPr>
        <w:t xml:space="preserve"> syntheses) did not report </w:t>
      </w:r>
      <w:r w:rsidR="001808BB">
        <w:rPr>
          <w:rFonts w:ascii="Gadugi" w:eastAsia="Calibri" w:hAnsi="Gadugi" w:cs="Calibri"/>
          <w:sz w:val="20"/>
          <w:szCs w:val="20"/>
        </w:rPr>
        <w:t>the study designs of included syntheses.</w:t>
      </w:r>
    </w:p>
    <w:sectPr w:rsidR="00A25FAD" w:rsidRPr="00AB0EBD" w:rsidSect="001D5CB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5CBA"/>
    <w:rsid w:val="0007181C"/>
    <w:rsid w:val="00074305"/>
    <w:rsid w:val="000963A4"/>
    <w:rsid w:val="000A10B8"/>
    <w:rsid w:val="000D1962"/>
    <w:rsid w:val="000F0F94"/>
    <w:rsid w:val="000F290D"/>
    <w:rsid w:val="001242A4"/>
    <w:rsid w:val="00134835"/>
    <w:rsid w:val="0015465F"/>
    <w:rsid w:val="00170A21"/>
    <w:rsid w:val="001808BB"/>
    <w:rsid w:val="001D5CBA"/>
    <w:rsid w:val="00254767"/>
    <w:rsid w:val="00263EED"/>
    <w:rsid w:val="002B1F0D"/>
    <w:rsid w:val="00307431"/>
    <w:rsid w:val="003114CE"/>
    <w:rsid w:val="0032018C"/>
    <w:rsid w:val="00320403"/>
    <w:rsid w:val="0032192F"/>
    <w:rsid w:val="003274E3"/>
    <w:rsid w:val="003308D9"/>
    <w:rsid w:val="0035375B"/>
    <w:rsid w:val="00376824"/>
    <w:rsid w:val="00394A77"/>
    <w:rsid w:val="003A5649"/>
    <w:rsid w:val="003B0B2F"/>
    <w:rsid w:val="003C195C"/>
    <w:rsid w:val="003D06CF"/>
    <w:rsid w:val="003D2276"/>
    <w:rsid w:val="003E416B"/>
    <w:rsid w:val="00406FBD"/>
    <w:rsid w:val="004073EA"/>
    <w:rsid w:val="004179DF"/>
    <w:rsid w:val="00431DF3"/>
    <w:rsid w:val="0044483D"/>
    <w:rsid w:val="0044765F"/>
    <w:rsid w:val="00483109"/>
    <w:rsid w:val="00497454"/>
    <w:rsid w:val="004C3114"/>
    <w:rsid w:val="004C7229"/>
    <w:rsid w:val="004D26B2"/>
    <w:rsid w:val="004D35A4"/>
    <w:rsid w:val="004F0F30"/>
    <w:rsid w:val="00505FDA"/>
    <w:rsid w:val="00510368"/>
    <w:rsid w:val="00515774"/>
    <w:rsid w:val="00531F58"/>
    <w:rsid w:val="00535770"/>
    <w:rsid w:val="00582E21"/>
    <w:rsid w:val="0059751E"/>
    <w:rsid w:val="005A5503"/>
    <w:rsid w:val="005C4D1F"/>
    <w:rsid w:val="005D6E31"/>
    <w:rsid w:val="00600D58"/>
    <w:rsid w:val="00600D5F"/>
    <w:rsid w:val="00623116"/>
    <w:rsid w:val="0067641A"/>
    <w:rsid w:val="00694D74"/>
    <w:rsid w:val="006A5E2E"/>
    <w:rsid w:val="006D2EFC"/>
    <w:rsid w:val="006E31E3"/>
    <w:rsid w:val="00713106"/>
    <w:rsid w:val="00733397"/>
    <w:rsid w:val="007A571C"/>
    <w:rsid w:val="007B197D"/>
    <w:rsid w:val="007B5899"/>
    <w:rsid w:val="00800DD2"/>
    <w:rsid w:val="008478B2"/>
    <w:rsid w:val="008539AF"/>
    <w:rsid w:val="0086655E"/>
    <w:rsid w:val="00871A96"/>
    <w:rsid w:val="008724FF"/>
    <w:rsid w:val="008C23AF"/>
    <w:rsid w:val="008C5926"/>
    <w:rsid w:val="008C5BCD"/>
    <w:rsid w:val="008D0B40"/>
    <w:rsid w:val="008D412C"/>
    <w:rsid w:val="008D7893"/>
    <w:rsid w:val="0093486C"/>
    <w:rsid w:val="0097379E"/>
    <w:rsid w:val="00995D31"/>
    <w:rsid w:val="00A03E8C"/>
    <w:rsid w:val="00A07D3E"/>
    <w:rsid w:val="00A25FAD"/>
    <w:rsid w:val="00A4332F"/>
    <w:rsid w:val="00A8061C"/>
    <w:rsid w:val="00A95E9A"/>
    <w:rsid w:val="00AA6BC0"/>
    <w:rsid w:val="00AB0EBD"/>
    <w:rsid w:val="00AD4445"/>
    <w:rsid w:val="00AD680C"/>
    <w:rsid w:val="00AE4579"/>
    <w:rsid w:val="00AF1B7A"/>
    <w:rsid w:val="00AF4C06"/>
    <w:rsid w:val="00B34B5A"/>
    <w:rsid w:val="00B42365"/>
    <w:rsid w:val="00B530DD"/>
    <w:rsid w:val="00B57188"/>
    <w:rsid w:val="00B621DE"/>
    <w:rsid w:val="00B701D0"/>
    <w:rsid w:val="00BA7F10"/>
    <w:rsid w:val="00BB4E75"/>
    <w:rsid w:val="00BD1F28"/>
    <w:rsid w:val="00C06D7E"/>
    <w:rsid w:val="00C30DDA"/>
    <w:rsid w:val="00C46C84"/>
    <w:rsid w:val="00C51C5C"/>
    <w:rsid w:val="00C71D38"/>
    <w:rsid w:val="00CA1474"/>
    <w:rsid w:val="00CD5DA8"/>
    <w:rsid w:val="00D368F6"/>
    <w:rsid w:val="00D415F0"/>
    <w:rsid w:val="00D41FD9"/>
    <w:rsid w:val="00DA53AF"/>
    <w:rsid w:val="00E20126"/>
    <w:rsid w:val="00E34FD0"/>
    <w:rsid w:val="00E44A24"/>
    <w:rsid w:val="00E61649"/>
    <w:rsid w:val="00F0092F"/>
    <w:rsid w:val="00F326D5"/>
    <w:rsid w:val="00F719E3"/>
    <w:rsid w:val="00F9570E"/>
    <w:rsid w:val="00FE1EFE"/>
    <w:rsid w:val="326C6B74"/>
    <w:rsid w:val="40C76896"/>
    <w:rsid w:val="491BBE53"/>
    <w:rsid w:val="65DD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CBACA"/>
  <w15:chartTrackingRefBased/>
  <w15:docId w15:val="{F6C7035B-5B3F-4747-8769-81991F8A8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CBA"/>
    <w:rPr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D5C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BB4E75"/>
    <w:pPr>
      <w:spacing w:after="0" w:line="240" w:lineRule="auto"/>
    </w:pPr>
    <w:rPr>
      <w:kern w:val="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B4E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4E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4E75"/>
    <w:rPr>
      <w:kern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E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E75"/>
    <w:rPr>
      <w:b/>
      <w:bCs/>
      <w:kern w:val="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390098BB591B4080E644A803ABF8C4" ma:contentTypeVersion="15" ma:contentTypeDescription="Create a new document." ma:contentTypeScope="" ma:versionID="eaefa12963095ca162cc744bf68e50d5">
  <xsd:schema xmlns:xsd="http://www.w3.org/2001/XMLSchema" xmlns:xs="http://www.w3.org/2001/XMLSchema" xmlns:p="http://schemas.microsoft.com/office/2006/metadata/properties" xmlns:ns2="539560fe-e992-4752-bdc2-bf8b8ffbcc85" xmlns:ns3="69d3329f-6a1e-4acc-b99c-1ffd87d44beb" targetNamespace="http://schemas.microsoft.com/office/2006/metadata/properties" ma:root="true" ma:fieldsID="dcc56db015d76f4e0dc4255ea66b7d2f" ns2:_="" ns3:_="">
    <xsd:import namespace="539560fe-e992-4752-bdc2-bf8b8ffbcc85"/>
    <xsd:import namespace="69d3329f-6a1e-4acc-b99c-1ffd87d44b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9560fe-e992-4752-bdc2-bf8b8ffbcc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46ddb0ec-cae1-4b94-bdc6-d5be94c720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d3329f-6a1e-4acc-b99c-1ffd87d44be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105ba6f-f545-4e31-8e05-295ff0869704}" ma:internalName="TaxCatchAll" ma:showField="CatchAllData" ma:web="69d3329f-6a1e-4acc-b99c-1ffd87d44b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9d3329f-6a1e-4acc-b99c-1ffd87d44beb" xsi:nil="true"/>
    <lcf76f155ced4ddcb4097134ff3c332f xmlns="539560fe-e992-4752-bdc2-bf8b8ffbcc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48C82A9-A28A-42C1-8AFD-9BFF6A7CD1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9560fe-e992-4752-bdc2-bf8b8ffbcc85"/>
    <ds:schemaRef ds:uri="69d3329f-6a1e-4acc-b99c-1ffd87d44b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AE5227-666E-4115-B7B2-A1617EDAFA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8C7062-0D5E-4A39-B846-3EA3DF7FEFB1}">
  <ds:schemaRefs>
    <ds:schemaRef ds:uri="http://schemas.microsoft.com/office/2006/metadata/properties"/>
    <ds:schemaRef ds:uri="http://schemas.microsoft.com/office/infopath/2007/PartnerControls"/>
    <ds:schemaRef ds:uri="69d3329f-6a1e-4acc-b99c-1ffd87d44beb"/>
    <ds:schemaRef ds:uri="539560fe-e992-4752-bdc2-bf8b8ffbcc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4</Pages>
  <Words>567</Words>
  <Characters>3236</Characters>
  <Application>Microsoft Office Word</Application>
  <DocSecurity>0</DocSecurity>
  <Lines>26</Lines>
  <Paragraphs>7</Paragraphs>
  <ScaleCrop>false</ScaleCrop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segoda, Kusala (PHAC/ASPC)</dc:creator>
  <cp:keywords/>
  <dc:description/>
  <cp:lastModifiedBy>Pussegoda, Kusala (PHAC/ASPC)</cp:lastModifiedBy>
  <cp:revision>124</cp:revision>
  <dcterms:created xsi:type="dcterms:W3CDTF">2024-02-01T13:50:00Z</dcterms:created>
  <dcterms:modified xsi:type="dcterms:W3CDTF">2024-09-11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390098BB591B4080E644A803ABF8C4</vt:lpwstr>
  </property>
  <property fmtid="{D5CDD505-2E9C-101B-9397-08002B2CF9AE}" pid="3" name="MediaServiceImageTags">
    <vt:lpwstr/>
  </property>
</Properties>
</file>